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372" w:rsidRPr="003E0057" w:rsidRDefault="00172372" w:rsidP="00172372">
      <w:pPr>
        <w:widowControl w:val="0"/>
        <w:autoSpaceDE w:val="0"/>
        <w:autoSpaceDN w:val="0"/>
        <w:adjustRightInd w:val="0"/>
        <w:spacing w:beforeLines="50" w:before="156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r w:rsidRPr="003E0057">
        <w:rPr>
          <w:rFonts w:ascii="Times New Roman" w:hAnsi="Times New Roman" w:cs="Times New Roman" w:hint="eastAsia"/>
          <w:b/>
          <w:kern w:val="36"/>
          <w:sz w:val="21"/>
          <w:szCs w:val="21"/>
        </w:rPr>
        <w:t>S</w:t>
      </w:r>
      <w:r w:rsidRPr="003E0057">
        <w:rPr>
          <w:rFonts w:ascii="Times New Roman" w:hAnsi="Times New Roman" w:cs="Times New Roman"/>
          <w:b/>
          <w:kern w:val="36"/>
          <w:sz w:val="21"/>
          <w:szCs w:val="21"/>
        </w:rPr>
        <w:t>1</w:t>
      </w:r>
      <w:r w:rsidRPr="003E0057">
        <w:rPr>
          <w:rFonts w:ascii="Times New Roman" w:hAnsi="Times New Roman" w:cs="Times New Roman" w:hint="eastAsia"/>
          <w:b/>
          <w:kern w:val="36"/>
          <w:sz w:val="21"/>
          <w:szCs w:val="21"/>
        </w:rPr>
        <w:t xml:space="preserve"> Table</w:t>
      </w:r>
      <w:r w:rsidRPr="003E0057">
        <w:rPr>
          <w:rFonts w:ascii="Times New Roman" w:hAnsi="Times New Roman" w:cs="Times New Roman"/>
          <w:b/>
          <w:kern w:val="36"/>
          <w:sz w:val="21"/>
          <w:szCs w:val="21"/>
        </w:rPr>
        <w:t>|</w:t>
      </w:r>
      <w:r w:rsidRPr="003E0057">
        <w:rPr>
          <w:rFonts w:ascii="Times New Roman" w:hAnsi="Times New Roman" w:cs="Times New Roman" w:hint="eastAsia"/>
          <w:b/>
          <w:kern w:val="36"/>
          <w:sz w:val="21"/>
          <w:szCs w:val="21"/>
        </w:rPr>
        <w:t xml:space="preserve"> </w:t>
      </w:r>
      <w:r w:rsidRPr="003E0057">
        <w:rPr>
          <w:rFonts w:ascii="Times New Roman" w:hAnsi="Times New Roman" w:cs="Times New Roman"/>
          <w:b/>
          <w:bCs/>
          <w:sz w:val="21"/>
          <w:szCs w:val="21"/>
        </w:rPr>
        <w:t>Primer information used for Quantitative PCR analysis</w:t>
      </w:r>
    </w:p>
    <w:tbl>
      <w:tblPr>
        <w:tblW w:w="0" w:type="auto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000" w:firstRow="0" w:lastRow="0" w:firstColumn="0" w:lastColumn="0" w:noHBand="0" w:noVBand="0"/>
      </w:tblPr>
      <w:tblGrid>
        <w:gridCol w:w="1735"/>
        <w:gridCol w:w="3746"/>
        <w:gridCol w:w="2813"/>
      </w:tblGrid>
      <w:tr w:rsidR="00172372" w:rsidTr="003E0057">
        <w:trPr>
          <w:trHeight w:val="113"/>
        </w:trPr>
        <w:tc>
          <w:tcPr>
            <w:tcW w:w="1735" w:type="dxa"/>
            <w:vAlign w:val="center"/>
          </w:tcPr>
          <w:bookmarkEnd w:id="0"/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i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s</w:t>
            </w:r>
          </w:p>
        </w:tc>
        <w:tc>
          <w:tcPr>
            <w:tcW w:w="2813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</w:tr>
      <w:tr w:rsidR="00172372" w:rsidTr="003E0057">
        <w:trPr>
          <w:trHeight w:val="282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-17196.19201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ACGAGAGACAGGGAACGAGTG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BR1</w:t>
            </w:r>
          </w:p>
        </w:tc>
      </w:tr>
      <w:tr w:rsidR="00172372" w:rsidTr="003E0057">
        <w:trPr>
          <w:trHeight w:val="244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TCTTGAGGTGATTGTGGTTATGAG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-17196.70802  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GTCACATGGAACATACTGGAAA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sine hydroxylase/AT1G16860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ACCCACAAGCAAACCCATC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-17196.96726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CACTCATAGCTGAGACCTTTTCTG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HB-12 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CCTTCGTTTGTTCTTGCTCTTCT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-17196.50084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CTGGTTGTTGTGGTGCTGT 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astocyan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like domain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CCTCACTGGTTGGACTTGG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-17196.55680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TTCGCTTGGAGGAGGAAC 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TTGGGTGATGGGAAAACAGA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-17196.84715    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AAGGGATTGGGAGGCAGAA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K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GGAAGGTATCCTAATGCTGATGG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-4109.3         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TTGGTTGTCCGCCTTGC 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-binding protein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GTGCTTGTTTGGCTTGCTT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-17196.97436 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GATTTCTGTCTTGGCTAGTGGTT 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LT1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GGTGTTTTGGGAGAGAGAGG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-17196.97600 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CAAAAGGACTGCAATGGAAAG 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 LOC103336914 isoform X1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CCCGCAGATAGCACAAAC 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-17196.42957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ATCTTTGTCCTGCTTCATCTTGT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AGGGAATAATCCTTTACCCCACA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372" w:rsidTr="003E0057">
        <w:trPr>
          <w:trHeight w:val="113"/>
        </w:trPr>
        <w:tc>
          <w:tcPr>
            <w:tcW w:w="1735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gene</w:t>
            </w: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CGAGACCACATACAACTCCA-3’</w:t>
            </w:r>
          </w:p>
        </w:tc>
        <w:tc>
          <w:tcPr>
            <w:tcW w:w="2813" w:type="dxa"/>
            <w:vMerge w:val="restart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</w:tr>
      <w:tr w:rsidR="00172372" w:rsidTr="003E0057">
        <w:trPr>
          <w:trHeight w:val="113"/>
        </w:trPr>
        <w:tc>
          <w:tcPr>
            <w:tcW w:w="1735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6" w:type="dxa"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TGAACCACCACTGAGAACGA-3’</w:t>
            </w:r>
          </w:p>
        </w:tc>
        <w:tc>
          <w:tcPr>
            <w:tcW w:w="2813" w:type="dxa"/>
            <w:vMerge/>
            <w:vAlign w:val="center"/>
          </w:tcPr>
          <w:p w:rsidR="00172372" w:rsidRDefault="00172372" w:rsidP="00A07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93399" w:rsidRPr="00172372" w:rsidRDefault="00C93399" w:rsidP="00172372">
      <w:pPr>
        <w:widowControl w:val="0"/>
        <w:autoSpaceDE w:val="0"/>
        <w:autoSpaceDN w:val="0"/>
        <w:adjustRightInd w:val="0"/>
        <w:spacing w:beforeLines="50" w:before="156"/>
        <w:jc w:val="both"/>
      </w:pPr>
    </w:p>
    <w:sectPr w:rsidR="00C93399" w:rsidRPr="00172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99"/>
    <w:rsid w:val="00172372"/>
    <w:rsid w:val="0017466E"/>
    <w:rsid w:val="00290D7E"/>
    <w:rsid w:val="003E0057"/>
    <w:rsid w:val="004915F2"/>
    <w:rsid w:val="00885648"/>
    <w:rsid w:val="008E5B21"/>
    <w:rsid w:val="00952F4B"/>
    <w:rsid w:val="00A9129C"/>
    <w:rsid w:val="00AC5AF8"/>
    <w:rsid w:val="00C93399"/>
    <w:rsid w:val="00E2334F"/>
    <w:rsid w:val="00E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F0BB0-241C-4112-B850-D6A4FBCC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3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399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花 马</dc:creator>
  <cp:keywords/>
  <dc:description/>
  <cp:lastModifiedBy>玉花 马</cp:lastModifiedBy>
  <cp:revision>4</cp:revision>
  <dcterms:created xsi:type="dcterms:W3CDTF">2018-08-02T03:08:00Z</dcterms:created>
  <dcterms:modified xsi:type="dcterms:W3CDTF">2018-08-02T22:22:00Z</dcterms:modified>
</cp:coreProperties>
</file>